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429A2" w14:textId="77777777" w:rsidR="00CC6055" w:rsidRPr="00424B36" w:rsidRDefault="008E3DBD">
      <w:pPr>
        <w:pStyle w:val="Title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</w:rPr>
        <w:t>Standards</w:t>
      </w:r>
      <w:r w:rsidRPr="00424B36">
        <w:rPr>
          <w:rFonts w:asciiTheme="minorHAnsi" w:hAnsiTheme="minorHAnsi" w:cstheme="minorHAnsi"/>
          <w:spacing w:val="-9"/>
        </w:rPr>
        <w:t xml:space="preserve"> </w:t>
      </w:r>
      <w:r w:rsidRPr="00424B36">
        <w:rPr>
          <w:rFonts w:asciiTheme="minorHAnsi" w:hAnsiTheme="minorHAnsi" w:cstheme="minorHAnsi"/>
        </w:rPr>
        <w:t>for</w:t>
      </w:r>
      <w:r w:rsidRPr="00424B36">
        <w:rPr>
          <w:rFonts w:asciiTheme="minorHAnsi" w:hAnsiTheme="minorHAnsi" w:cstheme="minorHAnsi"/>
          <w:spacing w:val="-6"/>
        </w:rPr>
        <w:t xml:space="preserve"> </w:t>
      </w:r>
      <w:r w:rsidRPr="00424B36">
        <w:rPr>
          <w:rFonts w:asciiTheme="minorHAnsi" w:hAnsiTheme="minorHAnsi" w:cstheme="minorHAnsi"/>
        </w:rPr>
        <w:t>Reporting</w:t>
      </w:r>
      <w:r w:rsidRPr="00424B36">
        <w:rPr>
          <w:rFonts w:asciiTheme="minorHAnsi" w:hAnsiTheme="minorHAnsi" w:cstheme="minorHAnsi"/>
          <w:spacing w:val="-7"/>
        </w:rPr>
        <w:t xml:space="preserve"> </w:t>
      </w:r>
      <w:r w:rsidRPr="00424B36">
        <w:rPr>
          <w:rFonts w:asciiTheme="minorHAnsi" w:hAnsiTheme="minorHAnsi" w:cstheme="minorHAnsi"/>
        </w:rPr>
        <w:t>Qualitative</w:t>
      </w:r>
      <w:r w:rsidRPr="00424B36">
        <w:rPr>
          <w:rFonts w:asciiTheme="minorHAnsi" w:hAnsiTheme="minorHAnsi" w:cstheme="minorHAnsi"/>
          <w:spacing w:val="-7"/>
        </w:rPr>
        <w:t xml:space="preserve"> </w:t>
      </w:r>
      <w:r w:rsidRPr="00424B36">
        <w:rPr>
          <w:rFonts w:asciiTheme="minorHAnsi" w:hAnsiTheme="minorHAnsi" w:cstheme="minorHAnsi"/>
        </w:rPr>
        <w:t>Research</w:t>
      </w:r>
      <w:r w:rsidRPr="00424B36">
        <w:rPr>
          <w:rFonts w:asciiTheme="minorHAnsi" w:hAnsiTheme="minorHAnsi" w:cstheme="minorHAnsi"/>
          <w:spacing w:val="-5"/>
        </w:rPr>
        <w:t xml:space="preserve"> </w:t>
      </w:r>
      <w:r w:rsidRPr="00424B36">
        <w:rPr>
          <w:rFonts w:asciiTheme="minorHAnsi" w:hAnsiTheme="minorHAnsi" w:cstheme="minorHAnsi"/>
          <w:spacing w:val="-2"/>
        </w:rPr>
        <w:t>(SRQR)*</w:t>
      </w:r>
    </w:p>
    <w:p w14:paraId="53CE1B45" w14:textId="77777777" w:rsidR="00CC6055" w:rsidRPr="00424B36" w:rsidRDefault="00424B36">
      <w:pPr>
        <w:spacing w:before="30"/>
        <w:ind w:left="620"/>
        <w:rPr>
          <w:rFonts w:asciiTheme="minorHAnsi" w:hAnsiTheme="minorHAnsi" w:cstheme="minorHAnsi"/>
        </w:rPr>
      </w:pPr>
      <w:hyperlink r:id="rId6">
        <w:r w:rsidR="008E3DBD" w:rsidRPr="00424B36">
          <w:rPr>
            <w:rFonts w:asciiTheme="minorHAnsi" w:hAnsiTheme="minorHAnsi" w:cstheme="minorHAnsi"/>
            <w:color w:val="0000FF"/>
            <w:spacing w:val="-2"/>
            <w:u w:val="single" w:color="0000FF"/>
          </w:rPr>
          <w:t>http://www.equator-network.org/reporting-guidelines/srqr/</w:t>
        </w:r>
      </w:hyperlink>
    </w:p>
    <w:p w14:paraId="24F903BB" w14:textId="77777777" w:rsidR="00CC6055" w:rsidRPr="00424B36" w:rsidRDefault="00CC6055">
      <w:pPr>
        <w:spacing w:before="140"/>
        <w:rPr>
          <w:rFonts w:asciiTheme="minorHAnsi" w:hAnsiTheme="minorHAnsi" w:cstheme="minorHAnsi"/>
        </w:rPr>
      </w:pPr>
    </w:p>
    <w:p w14:paraId="0010D25D" w14:textId="77777777" w:rsidR="00CC6055" w:rsidRPr="00424B36" w:rsidRDefault="008E3DBD">
      <w:pPr>
        <w:pStyle w:val="BodyText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</w:rPr>
        <w:t>Title</w:t>
      </w:r>
      <w:r w:rsidRPr="00424B36">
        <w:rPr>
          <w:rFonts w:asciiTheme="minorHAnsi" w:hAnsiTheme="minorHAnsi" w:cstheme="minorHAnsi"/>
          <w:spacing w:val="-4"/>
        </w:rPr>
        <w:t xml:space="preserve"> </w:t>
      </w:r>
      <w:r w:rsidRPr="00424B36">
        <w:rPr>
          <w:rFonts w:asciiTheme="minorHAnsi" w:hAnsiTheme="minorHAnsi" w:cstheme="minorHAnsi"/>
        </w:rPr>
        <w:t>and</w:t>
      </w:r>
      <w:r w:rsidRPr="00424B36">
        <w:rPr>
          <w:rFonts w:asciiTheme="minorHAnsi" w:hAnsiTheme="minorHAnsi" w:cstheme="minorHAnsi"/>
          <w:spacing w:val="-3"/>
        </w:rPr>
        <w:t xml:space="preserve"> </w:t>
      </w:r>
      <w:r w:rsidRPr="00424B36">
        <w:rPr>
          <w:rFonts w:asciiTheme="minorHAnsi" w:hAnsiTheme="minorHAnsi" w:cstheme="minorHAnsi"/>
          <w:spacing w:val="-2"/>
        </w:rPr>
        <w:t>abstract</w:t>
      </w:r>
    </w:p>
    <w:p w14:paraId="2062DA75" w14:textId="77777777" w:rsidR="00CC6055" w:rsidRPr="00424B36" w:rsidRDefault="008E3DBD">
      <w:pPr>
        <w:rPr>
          <w:rFonts w:asciiTheme="minorHAnsi" w:hAnsiTheme="minorHAnsi" w:cstheme="minorHAnsi"/>
          <w:b/>
        </w:rPr>
      </w:pPr>
      <w:r w:rsidRPr="00424B36">
        <w:rPr>
          <w:rFonts w:asciiTheme="minorHAnsi" w:hAnsiTheme="minorHAnsi" w:cstheme="minorHAnsi"/>
        </w:rPr>
        <w:br w:type="column"/>
      </w:r>
    </w:p>
    <w:p w14:paraId="0B63757A" w14:textId="77777777" w:rsidR="00CC6055" w:rsidRPr="00424B36" w:rsidRDefault="00CC6055">
      <w:pPr>
        <w:spacing w:before="245"/>
        <w:rPr>
          <w:rFonts w:asciiTheme="minorHAnsi" w:hAnsiTheme="minorHAnsi" w:cstheme="minorHAnsi"/>
          <w:b/>
        </w:rPr>
      </w:pPr>
    </w:p>
    <w:p w14:paraId="019E8890" w14:textId="77777777" w:rsidR="00CC6055" w:rsidRPr="00424B36" w:rsidRDefault="008E3DBD">
      <w:pPr>
        <w:pStyle w:val="BodyText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</w:rPr>
        <w:t>Page/line</w:t>
      </w:r>
      <w:r w:rsidRPr="00424B36">
        <w:rPr>
          <w:rFonts w:asciiTheme="minorHAnsi" w:hAnsiTheme="minorHAnsi" w:cstheme="minorHAnsi"/>
          <w:spacing w:val="-8"/>
        </w:rPr>
        <w:t xml:space="preserve"> </w:t>
      </w:r>
      <w:r w:rsidRPr="00424B36">
        <w:rPr>
          <w:rFonts w:asciiTheme="minorHAnsi" w:hAnsiTheme="minorHAnsi" w:cstheme="minorHAnsi"/>
          <w:spacing w:val="-2"/>
        </w:rPr>
        <w:t>no(s).</w:t>
      </w:r>
    </w:p>
    <w:p w14:paraId="39E9BB7A" w14:textId="77777777" w:rsidR="00CC6055" w:rsidRPr="00424B36" w:rsidRDefault="00CC6055">
      <w:pPr>
        <w:rPr>
          <w:rFonts w:asciiTheme="minorHAnsi" w:hAnsiTheme="minorHAnsi" w:cstheme="minorHAnsi"/>
        </w:rPr>
        <w:sectPr w:rsidR="00CC6055" w:rsidRPr="00424B36">
          <w:footerReference w:type="default" r:id="rId7"/>
          <w:type w:val="continuous"/>
          <w:pgSz w:w="12240" w:h="15840"/>
          <w:pgMar w:top="720" w:right="1400" w:bottom="1638" w:left="820" w:header="0" w:footer="1000" w:gutter="0"/>
          <w:pgNumType w:start="1"/>
          <w:cols w:num="2" w:space="708" w:equalWidth="0">
            <w:col w:w="6935" w:space="1227"/>
            <w:col w:w="1858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2E2F9F73" w14:textId="77777777">
        <w:trPr>
          <w:trHeight w:val="1199"/>
        </w:trPr>
        <w:tc>
          <w:tcPr>
            <w:tcW w:w="7643" w:type="dxa"/>
          </w:tcPr>
          <w:p w14:paraId="56CA15E1" w14:textId="77777777" w:rsidR="00CC6055" w:rsidRPr="00424B36" w:rsidRDefault="00CC6055">
            <w:pPr>
              <w:pStyle w:val="TableParagraph"/>
              <w:spacing w:before="101"/>
              <w:rPr>
                <w:rFonts w:asciiTheme="minorHAnsi" w:hAnsiTheme="minorHAnsi" w:cstheme="minorHAnsi"/>
                <w:b/>
              </w:rPr>
            </w:pPr>
          </w:p>
          <w:p w14:paraId="21B646E3" w14:textId="77777777" w:rsidR="00CC6055" w:rsidRPr="00424B36" w:rsidRDefault="008E3DB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Title </w:t>
            </w:r>
            <w:r w:rsidRPr="00424B36">
              <w:rPr>
                <w:rFonts w:asciiTheme="minorHAnsi" w:hAnsiTheme="minorHAnsi" w:cstheme="minorHAnsi"/>
              </w:rPr>
              <w:t>- Concise description of the nature and topic of the study Identifying the study as qualitative or indicating the approach (e.g., ethnography, grounded theory)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r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llection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methods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(e.g.,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terview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ocus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group)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s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commended</w:t>
            </w:r>
          </w:p>
        </w:tc>
        <w:tc>
          <w:tcPr>
            <w:tcW w:w="1741" w:type="dxa"/>
          </w:tcPr>
          <w:p w14:paraId="20E1C743" w14:textId="77777777" w:rsidR="00CC6055" w:rsidRPr="00424B36" w:rsidRDefault="00CC6055">
            <w:pPr>
              <w:pStyle w:val="TableParagraph"/>
              <w:rPr>
                <w:rFonts w:asciiTheme="minorHAnsi" w:hAnsiTheme="minorHAnsi" w:cstheme="minorHAnsi"/>
              </w:rPr>
            </w:pPr>
          </w:p>
          <w:p w14:paraId="68CA2663" w14:textId="60EDC1A8" w:rsidR="00424B36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</w:rPr>
              <w:t>P.1, l</w:t>
            </w:r>
            <w:r>
              <w:rPr>
                <w:rFonts w:asciiTheme="minorHAnsi" w:hAnsiTheme="minorHAnsi" w:cstheme="minorHAnsi"/>
              </w:rPr>
              <w:t>.1-2</w:t>
            </w:r>
          </w:p>
        </w:tc>
      </w:tr>
      <w:tr w:rsidR="00CC6055" w:rsidRPr="00424B36" w14:paraId="79064BD0" w14:textId="77777777">
        <w:trPr>
          <w:trHeight w:val="899"/>
        </w:trPr>
        <w:tc>
          <w:tcPr>
            <w:tcW w:w="7643" w:type="dxa"/>
          </w:tcPr>
          <w:p w14:paraId="7404BF70" w14:textId="77777777" w:rsidR="00CC6055" w:rsidRPr="00424B36" w:rsidRDefault="008E3DBD">
            <w:pPr>
              <w:pStyle w:val="TableParagraph"/>
              <w:spacing w:before="6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Abstract</w:t>
            </w:r>
            <w:r w:rsidRPr="00424B36">
              <w:rPr>
                <w:rFonts w:asciiTheme="minorHAnsi" w:hAnsiTheme="minorHAnsi" w:cstheme="minorHAnsi"/>
                <w:b/>
                <w:spacing w:val="40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ummary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key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lement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tudy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using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bstract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ormat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 intended publication; typically includes background, purpose, methods, results, and conclusions</w:t>
            </w:r>
          </w:p>
        </w:tc>
        <w:tc>
          <w:tcPr>
            <w:tcW w:w="1741" w:type="dxa"/>
          </w:tcPr>
          <w:p w14:paraId="3E98CD59" w14:textId="77777777" w:rsidR="00CC6055" w:rsidRDefault="00CC6055">
            <w:pPr>
              <w:pStyle w:val="TableParagraph"/>
              <w:rPr>
                <w:rFonts w:asciiTheme="minorHAnsi" w:hAnsiTheme="minorHAnsi" w:cstheme="minorHAnsi"/>
              </w:rPr>
            </w:pPr>
          </w:p>
          <w:p w14:paraId="75312285" w14:textId="132489D7" w:rsidR="00424B36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2</w:t>
            </w:r>
          </w:p>
        </w:tc>
      </w:tr>
    </w:tbl>
    <w:p w14:paraId="01976261" w14:textId="77777777" w:rsidR="00CC6055" w:rsidRPr="00424B36" w:rsidRDefault="00CC6055">
      <w:pPr>
        <w:spacing w:before="62"/>
        <w:rPr>
          <w:rFonts w:asciiTheme="minorHAnsi" w:hAnsiTheme="minorHAnsi" w:cstheme="minorHAnsi"/>
          <w:b/>
        </w:rPr>
      </w:pPr>
    </w:p>
    <w:p w14:paraId="27A5C170" w14:textId="77777777" w:rsidR="00CC6055" w:rsidRPr="00424B36" w:rsidRDefault="008E3DBD">
      <w:pPr>
        <w:pStyle w:val="BodyText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  <w:spacing w:val="-2"/>
        </w:rP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5745CC7C" w14:textId="77777777">
        <w:trPr>
          <w:trHeight w:val="900"/>
        </w:trPr>
        <w:tc>
          <w:tcPr>
            <w:tcW w:w="7643" w:type="dxa"/>
          </w:tcPr>
          <w:p w14:paraId="1CFAA0E2" w14:textId="77777777" w:rsidR="00CC6055" w:rsidRPr="00424B36" w:rsidRDefault="00CC6055">
            <w:pPr>
              <w:pStyle w:val="TableParagraph"/>
              <w:spacing w:before="71"/>
              <w:rPr>
                <w:rFonts w:asciiTheme="minorHAnsi" w:hAnsiTheme="minorHAnsi" w:cstheme="minorHAnsi"/>
                <w:b/>
              </w:rPr>
            </w:pPr>
          </w:p>
          <w:p w14:paraId="55FAD01C" w14:textId="77777777" w:rsidR="00CC6055" w:rsidRPr="00424B36" w:rsidRDefault="008E3DB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Problem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formulation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escription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ignificance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roblem/phenomenon studied; review of relevant theory and empirical work; problem statement</w:t>
            </w:r>
          </w:p>
        </w:tc>
        <w:tc>
          <w:tcPr>
            <w:tcW w:w="1741" w:type="dxa"/>
          </w:tcPr>
          <w:p w14:paraId="5F028097" w14:textId="77777777" w:rsidR="00CC6055" w:rsidRDefault="00CC6055">
            <w:pPr>
              <w:pStyle w:val="TableParagraph"/>
              <w:rPr>
                <w:rFonts w:asciiTheme="minorHAnsi" w:hAnsiTheme="minorHAnsi" w:cstheme="minorHAnsi"/>
              </w:rPr>
            </w:pPr>
          </w:p>
          <w:p w14:paraId="120EA7BE" w14:textId="6F67AE03" w:rsidR="00424B36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3-4, l.39-83</w:t>
            </w:r>
          </w:p>
        </w:tc>
      </w:tr>
      <w:tr w:rsidR="00CC6055" w:rsidRPr="00424B36" w14:paraId="5494634B" w14:textId="77777777">
        <w:trPr>
          <w:trHeight w:val="599"/>
        </w:trPr>
        <w:tc>
          <w:tcPr>
            <w:tcW w:w="7643" w:type="dxa"/>
          </w:tcPr>
          <w:p w14:paraId="2BC28E2F" w14:textId="77777777" w:rsidR="00CC6055" w:rsidRPr="00424B36" w:rsidRDefault="008E3DBD">
            <w:pPr>
              <w:pStyle w:val="TableParagraph"/>
              <w:spacing w:before="3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Purpose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or</w:t>
            </w:r>
            <w:r w:rsidRPr="00424B36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research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questio</w:t>
            </w:r>
            <w:r w:rsidRPr="00424B36">
              <w:rPr>
                <w:rFonts w:asciiTheme="minorHAnsi" w:hAnsiTheme="minorHAnsi" w:cstheme="minorHAnsi"/>
              </w:rPr>
              <w:t>n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urpose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tudy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pecific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bjectives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 xml:space="preserve">or </w:t>
            </w:r>
            <w:r w:rsidRPr="00424B36">
              <w:rPr>
                <w:rFonts w:asciiTheme="minorHAnsi" w:hAnsiTheme="minorHAnsi" w:cstheme="minorHAnsi"/>
                <w:spacing w:val="-2"/>
              </w:rPr>
              <w:t>questions</w:t>
            </w:r>
          </w:p>
        </w:tc>
        <w:tc>
          <w:tcPr>
            <w:tcW w:w="1741" w:type="dxa"/>
          </w:tcPr>
          <w:p w14:paraId="61D57272" w14:textId="072CFCE6" w:rsidR="00CC6055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P.4, l.83-87</w:t>
            </w:r>
          </w:p>
        </w:tc>
      </w:tr>
    </w:tbl>
    <w:p w14:paraId="5BB212F4" w14:textId="77777777" w:rsidR="00CC6055" w:rsidRPr="00424B36" w:rsidRDefault="00CC6055">
      <w:pPr>
        <w:spacing w:before="64"/>
        <w:rPr>
          <w:rFonts w:asciiTheme="minorHAnsi" w:hAnsiTheme="minorHAnsi" w:cstheme="minorHAnsi"/>
          <w:b/>
        </w:rPr>
      </w:pPr>
    </w:p>
    <w:p w14:paraId="598E0B42" w14:textId="77777777" w:rsidR="00CC6055" w:rsidRPr="00424B36" w:rsidRDefault="008E3DBD">
      <w:pPr>
        <w:pStyle w:val="BodyText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  <w:spacing w:val="-2"/>
        </w:rP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655B126F" w14:textId="77777777">
        <w:trPr>
          <w:trHeight w:val="1500"/>
        </w:trPr>
        <w:tc>
          <w:tcPr>
            <w:tcW w:w="7643" w:type="dxa"/>
          </w:tcPr>
          <w:p w14:paraId="3952BD0B" w14:textId="77777777" w:rsidR="00CC6055" w:rsidRPr="00424B36" w:rsidRDefault="00CC6055">
            <w:pPr>
              <w:pStyle w:val="TableParagraph"/>
              <w:spacing w:before="155"/>
              <w:rPr>
                <w:rFonts w:asciiTheme="minorHAnsi" w:hAnsiTheme="minorHAnsi" w:cstheme="minorHAnsi"/>
                <w:b/>
              </w:rPr>
            </w:pPr>
          </w:p>
          <w:p w14:paraId="362B0F36" w14:textId="77777777" w:rsidR="00CC6055" w:rsidRPr="00424B36" w:rsidRDefault="008E3DBD">
            <w:pPr>
              <w:pStyle w:val="TableParagraph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Qualitative approach and research paradigm </w:t>
            </w:r>
            <w:r w:rsidRPr="00424B36">
              <w:rPr>
                <w:rFonts w:asciiTheme="minorHAnsi" w:hAnsiTheme="minorHAnsi" w:cstheme="minorHAnsi"/>
              </w:rPr>
              <w:t>- Qualitative approach (e.g., ethnography,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grounded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ory,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as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tudy,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henomenology,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narrative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search) and guiding theory if appropriate; identifying the research paradigm (e.g.,</w:t>
            </w:r>
          </w:p>
          <w:p w14:paraId="2CF357A5" w14:textId="77777777" w:rsidR="00CC6055" w:rsidRPr="00424B36" w:rsidRDefault="008E3DBD">
            <w:pPr>
              <w:pStyle w:val="TableParagraph"/>
              <w:spacing w:before="1" w:line="249" w:lineRule="exact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</w:rPr>
              <w:t>postpositivist,</w:t>
            </w:r>
            <w:r w:rsidRPr="00424B36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nstructivist/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terpretivist)</w:t>
            </w:r>
            <w:r w:rsidRPr="00424B36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s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lso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commended;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33EDE37E" w14:textId="77777777" w:rsid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</w:p>
          <w:p w14:paraId="0E76244B" w14:textId="58D30EDC" w:rsidR="00CC6055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6, l.122-127</w:t>
            </w:r>
          </w:p>
        </w:tc>
      </w:tr>
      <w:tr w:rsidR="00CC6055" w:rsidRPr="00424B36" w14:paraId="07238D43" w14:textId="77777777">
        <w:trPr>
          <w:trHeight w:val="1799"/>
        </w:trPr>
        <w:tc>
          <w:tcPr>
            <w:tcW w:w="7643" w:type="dxa"/>
          </w:tcPr>
          <w:p w14:paraId="71DF0736" w14:textId="77777777" w:rsidR="00CC6055" w:rsidRPr="00424B36" w:rsidRDefault="00CC6055">
            <w:pPr>
              <w:pStyle w:val="TableParagraph"/>
              <w:spacing w:before="161"/>
              <w:rPr>
                <w:rFonts w:asciiTheme="minorHAnsi" w:hAnsiTheme="minorHAnsi" w:cstheme="minorHAnsi"/>
                <w:b/>
              </w:rPr>
            </w:pPr>
          </w:p>
          <w:p w14:paraId="1424891F" w14:textId="77777777" w:rsidR="00CC6055" w:rsidRPr="00424B36" w:rsidRDefault="008E3DB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Researcher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characteristics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and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reflexivity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searchers’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haracteristics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at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may influence the research, including personal attributes, qualifications/experience, relationship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with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articipants, assumptions, and/or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resuppositions;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otential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r actual interaction between researchers’ characteristics and the research questions, approach, methods, results, and/or transferability</w:t>
            </w:r>
          </w:p>
        </w:tc>
        <w:tc>
          <w:tcPr>
            <w:tcW w:w="1741" w:type="dxa"/>
          </w:tcPr>
          <w:p w14:paraId="6B89E836" w14:textId="77777777" w:rsidR="00CC6055" w:rsidRDefault="00CC6055">
            <w:pPr>
              <w:pStyle w:val="TableParagraph"/>
              <w:rPr>
                <w:rFonts w:asciiTheme="minorHAnsi" w:hAnsiTheme="minorHAnsi" w:cstheme="minorHAnsi"/>
              </w:rPr>
            </w:pPr>
          </w:p>
          <w:p w14:paraId="58AD3052" w14:textId="303CBCBF" w:rsidR="00424B36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5-6, l.127-134</w:t>
            </w:r>
          </w:p>
        </w:tc>
      </w:tr>
      <w:tr w:rsidR="00CC6055" w:rsidRPr="00424B36" w14:paraId="66914482" w14:textId="77777777">
        <w:trPr>
          <w:trHeight w:val="299"/>
        </w:trPr>
        <w:tc>
          <w:tcPr>
            <w:tcW w:w="7643" w:type="dxa"/>
          </w:tcPr>
          <w:p w14:paraId="79EF0426" w14:textId="77777777" w:rsidR="00CC6055" w:rsidRPr="00424B36" w:rsidRDefault="008E3DBD">
            <w:pPr>
              <w:pStyle w:val="TableParagraph"/>
              <w:spacing w:before="30" w:line="249" w:lineRule="exact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Context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etting/sit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alient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ntextual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actors;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617F2A93" w14:textId="0B6FB854" w:rsidR="00CC6055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</w:tr>
      <w:tr w:rsidR="00CC6055" w:rsidRPr="00424B36" w14:paraId="670075EA" w14:textId="77777777">
        <w:trPr>
          <w:trHeight w:val="899"/>
        </w:trPr>
        <w:tc>
          <w:tcPr>
            <w:tcW w:w="7643" w:type="dxa"/>
          </w:tcPr>
          <w:p w14:paraId="6DFE19C6" w14:textId="77777777" w:rsidR="00CC6055" w:rsidRPr="00424B36" w:rsidRDefault="008E3DBD">
            <w:pPr>
              <w:pStyle w:val="TableParagraph"/>
              <w:spacing w:before="6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Sampling strategy </w:t>
            </w:r>
            <w:r w:rsidRPr="00424B36">
              <w:rPr>
                <w:rFonts w:asciiTheme="minorHAnsi" w:hAnsiTheme="minorHAnsi" w:cstheme="minorHAnsi"/>
              </w:rPr>
              <w:t>- How and why research participants, documents, or events wer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elected;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riteria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or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eciding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when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no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urther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ampling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wa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necessary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(e.g., sampling saturation); rationale**</w:t>
            </w:r>
          </w:p>
        </w:tc>
        <w:tc>
          <w:tcPr>
            <w:tcW w:w="1741" w:type="dxa"/>
          </w:tcPr>
          <w:p w14:paraId="3BF56B38" w14:textId="1CBD30E9" w:rsidR="00CC6055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ationale: P.4, l.79-83</w:t>
            </w:r>
          </w:p>
          <w:p w14:paraId="482FA602" w14:textId="4C2381FB" w:rsidR="00424B36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aturation: N/A</w:t>
            </w:r>
          </w:p>
        </w:tc>
      </w:tr>
      <w:tr w:rsidR="00CC6055" w:rsidRPr="00424B36" w14:paraId="5088F4B8" w14:textId="77777777">
        <w:trPr>
          <w:trHeight w:val="900"/>
        </w:trPr>
        <w:tc>
          <w:tcPr>
            <w:tcW w:w="7643" w:type="dxa"/>
          </w:tcPr>
          <w:p w14:paraId="17B86E06" w14:textId="77777777" w:rsidR="00CC6055" w:rsidRPr="00424B36" w:rsidRDefault="008E3DBD">
            <w:pPr>
              <w:pStyle w:val="TableParagraph"/>
              <w:spacing w:before="98" w:line="237" w:lineRule="auto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Ethical issues pertaining to</w:t>
            </w:r>
            <w:r w:rsidRPr="00424B36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 xml:space="preserve">human subjects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ocumentation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 approval</w:t>
            </w:r>
            <w:r w:rsidRPr="00424B36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by an appropriat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thic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view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board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articipant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nsent,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r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xplanation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or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lack</w:t>
            </w:r>
          </w:p>
          <w:p w14:paraId="196191C2" w14:textId="77777777" w:rsidR="00CC6055" w:rsidRPr="00424B36" w:rsidRDefault="008E3DBD">
            <w:pPr>
              <w:pStyle w:val="TableParagraph"/>
              <w:spacing w:before="1" w:line="249" w:lineRule="exact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</w:rPr>
              <w:t>thereof;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ther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nfidentiality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ecurity</w:t>
            </w:r>
            <w:r w:rsidRPr="00424B36">
              <w:rPr>
                <w:rFonts w:asciiTheme="minorHAnsi" w:hAnsiTheme="minorHAnsi" w:cstheme="minorHAnsi"/>
                <w:spacing w:val="-2"/>
              </w:rPr>
              <w:t xml:space="preserve"> issues</w:t>
            </w:r>
          </w:p>
        </w:tc>
        <w:tc>
          <w:tcPr>
            <w:tcW w:w="1741" w:type="dxa"/>
          </w:tcPr>
          <w:p w14:paraId="62E00925" w14:textId="21F04E1D" w:rsidR="00CC6055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4, l.89-91</w:t>
            </w:r>
          </w:p>
          <w:p w14:paraId="4F216E15" w14:textId="3E6EF332" w:rsidR="00424B36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6, l.118-119</w:t>
            </w:r>
          </w:p>
        </w:tc>
      </w:tr>
      <w:tr w:rsidR="00CC6055" w:rsidRPr="00424B36" w14:paraId="398CA4EB" w14:textId="77777777">
        <w:trPr>
          <w:trHeight w:val="1202"/>
        </w:trPr>
        <w:tc>
          <w:tcPr>
            <w:tcW w:w="7643" w:type="dxa"/>
          </w:tcPr>
          <w:p w14:paraId="31210F8F" w14:textId="77777777" w:rsidR="00CC6055" w:rsidRPr="00424B36" w:rsidRDefault="008E3DBD">
            <w:pPr>
              <w:pStyle w:val="TableParagraph"/>
              <w:spacing w:before="102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Data collection methods </w:t>
            </w:r>
            <w:r w:rsidRPr="00424B36">
              <w:rPr>
                <w:rFonts w:asciiTheme="minorHAnsi" w:hAnsiTheme="minorHAnsi" w:cstheme="minorHAnsi"/>
              </w:rPr>
              <w:t>- Types of data collected; details of data collection procedures including (as appropriate) start and stop dates of data collection and analysis,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terative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rocess,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riangulation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ources/methods,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modification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 procedures in response to evolving study findings; rationale**</w:t>
            </w:r>
          </w:p>
        </w:tc>
        <w:tc>
          <w:tcPr>
            <w:tcW w:w="1741" w:type="dxa"/>
          </w:tcPr>
          <w:p w14:paraId="5C5EBD2F" w14:textId="2CAC888F" w:rsidR="00CC6055" w:rsidRPr="00424B36" w:rsidRDefault="00424B3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.5, l.93-117</w:t>
            </w:r>
          </w:p>
        </w:tc>
      </w:tr>
    </w:tbl>
    <w:p w14:paraId="639F93FA" w14:textId="77777777" w:rsidR="00CC6055" w:rsidRPr="00424B36" w:rsidRDefault="00CC6055">
      <w:pPr>
        <w:rPr>
          <w:rFonts w:asciiTheme="minorHAnsi" w:hAnsiTheme="minorHAnsi" w:cstheme="minorHAnsi"/>
        </w:rPr>
        <w:sectPr w:rsidR="00CC6055" w:rsidRPr="00424B36">
          <w:type w:val="continuous"/>
          <w:pgSz w:w="12240" w:h="15840"/>
          <w:pgMar w:top="720" w:right="1400" w:bottom="1200" w:left="820" w:header="0" w:footer="1000" w:gutter="0"/>
          <w:cols w:space="708"/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3895DD68" w14:textId="77777777">
        <w:trPr>
          <w:trHeight w:val="1200"/>
        </w:trPr>
        <w:tc>
          <w:tcPr>
            <w:tcW w:w="7643" w:type="dxa"/>
            <w:tcBorders>
              <w:top w:val="nil"/>
            </w:tcBorders>
          </w:tcPr>
          <w:p w14:paraId="7BFCB808" w14:textId="77777777" w:rsidR="00CC6055" w:rsidRPr="00424B36" w:rsidRDefault="00CC6055">
            <w:pPr>
              <w:pStyle w:val="TableParagraph"/>
              <w:spacing w:before="124"/>
              <w:rPr>
                <w:rFonts w:asciiTheme="minorHAnsi" w:hAnsiTheme="minorHAnsi" w:cstheme="minorHAnsi"/>
                <w:b/>
              </w:rPr>
            </w:pPr>
          </w:p>
          <w:p w14:paraId="292CFF6C" w14:textId="77777777" w:rsidR="00CC6055" w:rsidRPr="00424B36" w:rsidRDefault="008E3DBD">
            <w:pPr>
              <w:pStyle w:val="TableParagraph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Data</w:t>
            </w:r>
            <w:r w:rsidRPr="00424B36">
              <w:rPr>
                <w:rFonts w:asciiTheme="minorHAnsi" w:hAnsiTheme="minorHAnsi" w:cstheme="minorHAnsi"/>
                <w:b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collection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instruments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and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technologies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escription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struments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  <w:spacing w:val="-2"/>
              </w:rPr>
              <w:t>(e.g.,</w:t>
            </w:r>
          </w:p>
          <w:p w14:paraId="3E4F9718" w14:textId="77777777" w:rsidR="00CC6055" w:rsidRPr="00424B36" w:rsidRDefault="008E3DB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</w:rPr>
              <w:t>interview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guides,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questionnaires)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evices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(e.g.,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udio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corders)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used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or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 collection; if/how the instrument(s) changed over the course of the study</w:t>
            </w:r>
          </w:p>
        </w:tc>
        <w:tc>
          <w:tcPr>
            <w:tcW w:w="1741" w:type="dxa"/>
            <w:tcBorders>
              <w:top w:val="nil"/>
            </w:tcBorders>
          </w:tcPr>
          <w:p w14:paraId="7686A6E4" w14:textId="77777777" w:rsidR="00CC6055" w:rsidRDefault="00CC605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  <w:p w14:paraId="4D887D46" w14:textId="77777777" w:rsid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  <w:p w14:paraId="0E644ACA" w14:textId="2B6B181A" w:rsidR="00424B36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CC6055" w:rsidRPr="00424B36" w14:paraId="68971ADA" w14:textId="77777777">
        <w:trPr>
          <w:trHeight w:val="898"/>
        </w:trPr>
        <w:tc>
          <w:tcPr>
            <w:tcW w:w="7643" w:type="dxa"/>
          </w:tcPr>
          <w:p w14:paraId="685BB732" w14:textId="77777777" w:rsidR="00CC6055" w:rsidRPr="00424B36" w:rsidRDefault="00CC6055">
            <w:pPr>
              <w:pStyle w:val="TableParagraph"/>
              <w:spacing w:before="70"/>
              <w:rPr>
                <w:rFonts w:asciiTheme="minorHAnsi" w:hAnsiTheme="minorHAnsi" w:cstheme="minorHAnsi"/>
                <w:b/>
              </w:rPr>
            </w:pPr>
          </w:p>
          <w:p w14:paraId="218FDFE5" w14:textId="77777777" w:rsidR="00CC6055" w:rsidRPr="00424B36" w:rsidRDefault="008E3DBD">
            <w:pPr>
              <w:pStyle w:val="TableParagraph"/>
              <w:spacing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Units of study </w:t>
            </w:r>
            <w:r w:rsidRPr="00424B36">
              <w:rPr>
                <w:rFonts w:asciiTheme="minorHAnsi" w:hAnsiTheme="minorHAnsi" w:cstheme="minorHAnsi"/>
              </w:rPr>
              <w:t>- Number and relevant characteristics of participants, documents, or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vents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cluded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tudy;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level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articipation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(could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be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ported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sults)</w:t>
            </w:r>
          </w:p>
        </w:tc>
        <w:tc>
          <w:tcPr>
            <w:tcW w:w="1741" w:type="dxa"/>
          </w:tcPr>
          <w:p w14:paraId="79F3989B" w14:textId="77777777" w:rsidR="00CC6055" w:rsidRDefault="00CC605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  <w:p w14:paraId="5019DBD9" w14:textId="77777777" w:rsid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9, l.172-177</w:t>
            </w:r>
          </w:p>
          <w:p w14:paraId="278D08CB" w14:textId="29BD41F7" w:rsidR="00424B36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+ Table 2</w:t>
            </w:r>
          </w:p>
        </w:tc>
      </w:tr>
      <w:tr w:rsidR="00CC6055" w:rsidRPr="00424B36" w14:paraId="6BC58DE8" w14:textId="77777777">
        <w:trPr>
          <w:trHeight w:val="899"/>
        </w:trPr>
        <w:tc>
          <w:tcPr>
            <w:tcW w:w="7643" w:type="dxa"/>
          </w:tcPr>
          <w:p w14:paraId="07EE0580" w14:textId="77777777" w:rsidR="00CC6055" w:rsidRPr="00424B36" w:rsidRDefault="008E3DBD">
            <w:pPr>
              <w:pStyle w:val="TableParagraph"/>
              <w:spacing w:before="97" w:line="237" w:lineRule="auto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Data processing </w:t>
            </w:r>
            <w:r w:rsidRPr="00424B36">
              <w:rPr>
                <w:rFonts w:asciiTheme="minorHAnsi" w:hAnsiTheme="minorHAnsi" w:cstheme="minorHAnsi"/>
              </w:rPr>
              <w:t>- Methods for processing data prior to and during analysis, including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ranscription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ntry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management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ecurity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verification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</w:p>
          <w:p w14:paraId="5155ACFB" w14:textId="77777777" w:rsidR="00CC6055" w:rsidRPr="00424B36" w:rsidRDefault="008E3DBD">
            <w:pPr>
              <w:pStyle w:val="TableParagraph"/>
              <w:spacing w:before="1" w:line="249" w:lineRule="exact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tegrity,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ding,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onymization/de-identification</w:t>
            </w:r>
            <w:r w:rsidRPr="00424B36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424B36">
              <w:rPr>
                <w:rFonts w:asciiTheme="minorHAnsi" w:hAnsiTheme="minorHAnsi" w:cstheme="minorHAnsi"/>
                <w:spacing w:val="-2"/>
              </w:rPr>
              <w:t>excerpts</w:t>
            </w:r>
          </w:p>
        </w:tc>
        <w:tc>
          <w:tcPr>
            <w:tcW w:w="1741" w:type="dxa"/>
          </w:tcPr>
          <w:p w14:paraId="24D69199" w14:textId="77777777" w:rsidR="00CC6055" w:rsidRDefault="00CC605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  <w:p w14:paraId="5ED9FCD6" w14:textId="1506F0A0" w:rsidR="00424B36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CC6055" w:rsidRPr="00424B36" w14:paraId="191955F0" w14:textId="77777777">
        <w:trPr>
          <w:trHeight w:val="901"/>
        </w:trPr>
        <w:tc>
          <w:tcPr>
            <w:tcW w:w="7643" w:type="dxa"/>
          </w:tcPr>
          <w:p w14:paraId="14E1FA44" w14:textId="77777777" w:rsidR="00CC6055" w:rsidRPr="00424B36" w:rsidRDefault="008E3DBD">
            <w:pPr>
              <w:pStyle w:val="TableParagraph"/>
              <w:spacing w:before="72" w:line="270" w:lineRule="atLeast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 xml:space="preserve">Data analysis </w:t>
            </w:r>
            <w:r w:rsidRPr="00424B36">
              <w:rPr>
                <w:rFonts w:asciiTheme="minorHAnsi" w:hAnsiTheme="minorHAnsi" w:cstheme="minorHAnsi"/>
              </w:rPr>
              <w:t>- Process by which inferences, themes, etc., were identified and developed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cluding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h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searchers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volved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alysis;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usually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eference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 specific paradigm or approach; rationale**</w:t>
            </w:r>
          </w:p>
        </w:tc>
        <w:tc>
          <w:tcPr>
            <w:tcW w:w="1741" w:type="dxa"/>
          </w:tcPr>
          <w:p w14:paraId="3C4AB548" w14:textId="4E5D418E" w:rsidR="00424B36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6-7, l.135-146</w:t>
            </w:r>
          </w:p>
        </w:tc>
      </w:tr>
      <w:tr w:rsidR="00CC6055" w:rsidRPr="00424B36" w14:paraId="45D573D3" w14:textId="77777777">
        <w:trPr>
          <w:trHeight w:val="900"/>
        </w:trPr>
        <w:tc>
          <w:tcPr>
            <w:tcW w:w="7643" w:type="dxa"/>
          </w:tcPr>
          <w:p w14:paraId="7C02964D" w14:textId="77777777" w:rsidR="00CC6055" w:rsidRPr="00424B36" w:rsidRDefault="008E3DBD">
            <w:pPr>
              <w:pStyle w:val="TableParagraph"/>
              <w:spacing w:before="70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Techniques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to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enhance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trustworthiness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echniques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o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nhance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 xml:space="preserve">trustworthiness and credibility of data analysis (e.g., member checking, audit trail, triangulation); </w:t>
            </w:r>
            <w:r w:rsidRPr="00424B36">
              <w:rPr>
                <w:rFonts w:asciiTheme="minorHAnsi" w:hAnsiTheme="minorHAnsi" w:cstheme="minorHAnsi"/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7EAAB0E3" w14:textId="77777777" w:rsid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  <w:p w14:paraId="0A4CF812" w14:textId="25350918" w:rsidR="00CC6055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</w:tbl>
    <w:p w14:paraId="28C942B7" w14:textId="77777777" w:rsidR="00CC6055" w:rsidRPr="00424B36" w:rsidRDefault="00CC6055">
      <w:pPr>
        <w:spacing w:before="84"/>
        <w:rPr>
          <w:rFonts w:asciiTheme="minorHAnsi" w:hAnsiTheme="minorHAnsi" w:cstheme="minorHAnsi"/>
          <w:b/>
        </w:rPr>
      </w:pPr>
    </w:p>
    <w:p w14:paraId="4C1130E2" w14:textId="77777777" w:rsidR="00CC6055" w:rsidRPr="00424B36" w:rsidRDefault="008E3DBD">
      <w:pPr>
        <w:pStyle w:val="BodyText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  <w:spacing w:val="-2"/>
        </w:rP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00F10370" w14:textId="77777777">
        <w:trPr>
          <w:trHeight w:val="899"/>
        </w:trPr>
        <w:tc>
          <w:tcPr>
            <w:tcW w:w="7643" w:type="dxa"/>
          </w:tcPr>
          <w:p w14:paraId="4A8D361A" w14:textId="77777777" w:rsidR="00CC6055" w:rsidRPr="00424B36" w:rsidRDefault="008E3DBD">
            <w:pPr>
              <w:pStyle w:val="TableParagraph"/>
              <w:spacing w:before="6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Synthesis</w:t>
            </w:r>
            <w:r w:rsidRPr="00424B36">
              <w:rPr>
                <w:rFonts w:asciiTheme="minorHAnsi" w:hAnsiTheme="minorHAnsi" w:cstheme="minorHAnsi"/>
                <w:b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and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interpretation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Main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indings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(e.g.,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terpretations,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ferences,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 themes); might include development of a theory or model, or integration with prior research or theory</w:t>
            </w:r>
          </w:p>
        </w:tc>
        <w:tc>
          <w:tcPr>
            <w:tcW w:w="1741" w:type="dxa"/>
          </w:tcPr>
          <w:p w14:paraId="266161C8" w14:textId="51AD3920" w:rsidR="00CC6055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10-19</w:t>
            </w:r>
          </w:p>
        </w:tc>
      </w:tr>
      <w:tr w:rsidR="00CC6055" w:rsidRPr="00424B36" w14:paraId="55AC5BE6" w14:textId="77777777">
        <w:trPr>
          <w:trHeight w:val="599"/>
        </w:trPr>
        <w:tc>
          <w:tcPr>
            <w:tcW w:w="7643" w:type="dxa"/>
          </w:tcPr>
          <w:p w14:paraId="391D81A1" w14:textId="77777777" w:rsidR="00CC6055" w:rsidRPr="00424B36" w:rsidRDefault="008E3DBD">
            <w:pPr>
              <w:pStyle w:val="TableParagraph"/>
              <w:spacing w:before="3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Links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to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empirical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data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vidence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(e.g.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quotes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ield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notes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ext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xcerpts, photographs) to substantiate analytic findings</w:t>
            </w:r>
          </w:p>
        </w:tc>
        <w:tc>
          <w:tcPr>
            <w:tcW w:w="1741" w:type="dxa"/>
          </w:tcPr>
          <w:p w14:paraId="3C02E232" w14:textId="106B2646" w:rsidR="00CC6055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10-19</w:t>
            </w:r>
          </w:p>
        </w:tc>
      </w:tr>
    </w:tbl>
    <w:p w14:paraId="504E6830" w14:textId="77777777" w:rsidR="00CC6055" w:rsidRPr="00424B36" w:rsidRDefault="00CC6055">
      <w:pPr>
        <w:spacing w:before="62"/>
        <w:rPr>
          <w:rFonts w:asciiTheme="minorHAnsi" w:hAnsiTheme="minorHAnsi" w:cstheme="minorHAnsi"/>
          <w:b/>
        </w:rPr>
      </w:pPr>
    </w:p>
    <w:p w14:paraId="6AFFC6E9" w14:textId="77777777" w:rsidR="00CC6055" w:rsidRPr="00424B36" w:rsidRDefault="008E3DBD">
      <w:pPr>
        <w:pStyle w:val="BodyText"/>
        <w:spacing w:after="2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  <w:spacing w:val="-2"/>
        </w:rP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2194027A" w14:textId="77777777">
        <w:trPr>
          <w:trHeight w:val="1502"/>
        </w:trPr>
        <w:tc>
          <w:tcPr>
            <w:tcW w:w="7643" w:type="dxa"/>
          </w:tcPr>
          <w:p w14:paraId="717ED1CD" w14:textId="77777777" w:rsidR="00CC6055" w:rsidRPr="00424B36" w:rsidRDefault="008E3DBD">
            <w:pPr>
              <w:pStyle w:val="TableParagraph"/>
              <w:spacing w:before="132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Integration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with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prior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work,</w:t>
            </w:r>
            <w:r w:rsidRPr="00424B36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implications,</w:t>
            </w:r>
            <w:r w:rsidRPr="00424B36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transferability,</w:t>
            </w:r>
            <w:r w:rsidRPr="00424B36">
              <w:rPr>
                <w:rFonts w:asciiTheme="minorHAnsi" w:hAnsiTheme="minorHAnsi" w:cstheme="minorHAnsi"/>
                <w:b/>
                <w:spacing w:val="-1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and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contribution(s)</w:t>
            </w:r>
            <w:r w:rsidRPr="00424B36">
              <w:rPr>
                <w:rFonts w:asciiTheme="minorHAnsi" w:hAnsiTheme="minorHAnsi" w:cstheme="minorHAnsi"/>
                <w:b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 xml:space="preserve">to the field - </w:t>
            </w:r>
            <w:r w:rsidRPr="00424B36">
              <w:rPr>
                <w:rFonts w:asciiTheme="minorHAnsi" w:hAnsiTheme="minorHAnsi" w:cstheme="minorHAnsi"/>
              </w:rPr>
              <w:t>Short summary of main findings; explanation of how findings and conclusions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nnect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o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upport,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laborate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n,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r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hallenge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nclusion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earlier scholarship; discussion of scope of application/generalizability; identification of unique contribution(s) to scholarship in a discipline or field</w:t>
            </w:r>
          </w:p>
        </w:tc>
        <w:tc>
          <w:tcPr>
            <w:tcW w:w="1741" w:type="dxa"/>
          </w:tcPr>
          <w:p w14:paraId="5F6B6431" w14:textId="77777777" w:rsid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  <w:p w14:paraId="1D7CBF1B" w14:textId="7CDDAE0F" w:rsidR="00CC6055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20-22, l.425-478</w:t>
            </w:r>
          </w:p>
          <w:p w14:paraId="29439ABD" w14:textId="5CD89BCB" w:rsidR="00424B36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22, l.491-522</w:t>
            </w:r>
          </w:p>
        </w:tc>
      </w:tr>
      <w:tr w:rsidR="00CC6055" w:rsidRPr="00424B36" w14:paraId="07E8A845" w14:textId="77777777">
        <w:trPr>
          <w:trHeight w:val="299"/>
        </w:trPr>
        <w:tc>
          <w:tcPr>
            <w:tcW w:w="7643" w:type="dxa"/>
          </w:tcPr>
          <w:p w14:paraId="462FD68A" w14:textId="77777777" w:rsidR="00CC6055" w:rsidRPr="00424B36" w:rsidRDefault="008E3DBD">
            <w:pPr>
              <w:pStyle w:val="TableParagraph"/>
              <w:spacing w:before="30" w:line="249" w:lineRule="exact"/>
              <w:ind w:left="107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Limitations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Trustworthiness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limitations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spacing w:val="-2"/>
              </w:rPr>
              <w:t>findings</w:t>
            </w:r>
          </w:p>
        </w:tc>
        <w:tc>
          <w:tcPr>
            <w:tcW w:w="1741" w:type="dxa"/>
          </w:tcPr>
          <w:p w14:paraId="34464C44" w14:textId="60A0437A" w:rsidR="00CC6055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P.22, l.484-489</w:t>
            </w:r>
          </w:p>
        </w:tc>
      </w:tr>
    </w:tbl>
    <w:p w14:paraId="038C1133" w14:textId="77777777" w:rsidR="00CC6055" w:rsidRPr="00424B36" w:rsidRDefault="00CC6055">
      <w:pPr>
        <w:spacing w:before="62"/>
        <w:rPr>
          <w:rFonts w:asciiTheme="minorHAnsi" w:hAnsiTheme="minorHAnsi" w:cstheme="minorHAnsi"/>
          <w:b/>
        </w:rPr>
      </w:pPr>
    </w:p>
    <w:p w14:paraId="2F7C727F" w14:textId="77777777" w:rsidR="00CC6055" w:rsidRPr="00424B36" w:rsidRDefault="008E3DBD">
      <w:pPr>
        <w:pStyle w:val="BodyText"/>
        <w:ind w:left="101"/>
        <w:rPr>
          <w:rFonts w:asciiTheme="minorHAnsi" w:hAnsiTheme="minorHAnsi" w:cstheme="minorHAnsi"/>
        </w:rPr>
      </w:pPr>
      <w:r w:rsidRPr="00424B36">
        <w:rPr>
          <w:rFonts w:asciiTheme="minorHAnsi" w:hAnsiTheme="minorHAnsi" w:cstheme="minorHAnsi"/>
          <w:spacing w:val="-2"/>
        </w:rP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CC6055" w:rsidRPr="00424B36" w14:paraId="08B63A8A" w14:textId="77777777">
        <w:trPr>
          <w:trHeight w:val="599"/>
        </w:trPr>
        <w:tc>
          <w:tcPr>
            <w:tcW w:w="7643" w:type="dxa"/>
          </w:tcPr>
          <w:p w14:paraId="544148FA" w14:textId="77777777" w:rsidR="00CC6055" w:rsidRPr="00424B36" w:rsidRDefault="008E3DBD">
            <w:pPr>
              <w:pStyle w:val="TableParagraph"/>
              <w:spacing w:before="39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Conflicts</w:t>
            </w:r>
            <w:r w:rsidRPr="00424B36">
              <w:rPr>
                <w:rFonts w:asciiTheme="minorHAnsi" w:hAnsiTheme="minorHAnsi" w:cstheme="minorHAnsi"/>
                <w:b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of</w:t>
            </w:r>
            <w:r w:rsidRPr="00424B36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</w:rPr>
              <w:t>interest</w:t>
            </w:r>
            <w:r w:rsidRPr="00424B36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otential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ource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fluence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r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perceived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fluenc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n study conduct and conclusions; how these were managed</w:t>
            </w:r>
          </w:p>
        </w:tc>
        <w:tc>
          <w:tcPr>
            <w:tcW w:w="1741" w:type="dxa"/>
          </w:tcPr>
          <w:p w14:paraId="67998CAA" w14:textId="09460CC7" w:rsidR="00CC6055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 (not in main document)</w:t>
            </w:r>
          </w:p>
        </w:tc>
      </w:tr>
      <w:tr w:rsidR="00CC6055" w:rsidRPr="00424B36" w14:paraId="1F8C6F32" w14:textId="77777777">
        <w:trPr>
          <w:trHeight w:val="600"/>
        </w:trPr>
        <w:tc>
          <w:tcPr>
            <w:tcW w:w="7643" w:type="dxa"/>
          </w:tcPr>
          <w:p w14:paraId="51F07F5F" w14:textId="77777777" w:rsidR="00CC6055" w:rsidRPr="00424B36" w:rsidRDefault="008E3DBD">
            <w:pPr>
              <w:pStyle w:val="TableParagraph"/>
              <w:spacing w:before="40" w:line="270" w:lineRule="atLeast"/>
              <w:ind w:left="107" w:right="164"/>
              <w:rPr>
                <w:rFonts w:asciiTheme="minorHAnsi" w:hAnsiTheme="minorHAnsi" w:cstheme="minorHAnsi"/>
              </w:rPr>
            </w:pPr>
            <w:r w:rsidRPr="00424B36">
              <w:rPr>
                <w:rFonts w:asciiTheme="minorHAnsi" w:hAnsiTheme="minorHAnsi" w:cstheme="minorHAnsi"/>
                <w:b/>
              </w:rPr>
              <w:t>Funding</w:t>
            </w:r>
            <w:r w:rsidRPr="00424B36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-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ources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unding</w:t>
            </w:r>
            <w:r w:rsidRPr="00424B36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and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ther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support;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role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of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funders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in</w:t>
            </w:r>
            <w:r w:rsidRPr="00424B36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data</w:t>
            </w:r>
            <w:r w:rsidRPr="00424B36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424B36">
              <w:rPr>
                <w:rFonts w:asciiTheme="minorHAnsi" w:hAnsiTheme="minorHAnsi" w:cstheme="minorHAnsi"/>
              </w:rPr>
              <w:t>collection, interpretation, and reporting</w:t>
            </w:r>
          </w:p>
        </w:tc>
        <w:tc>
          <w:tcPr>
            <w:tcW w:w="1741" w:type="dxa"/>
          </w:tcPr>
          <w:p w14:paraId="1253450B" w14:textId="02459670" w:rsidR="00CC6055" w:rsidRPr="00424B36" w:rsidRDefault="00424B36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/A (not in main document)</w:t>
            </w:r>
          </w:p>
        </w:tc>
      </w:tr>
    </w:tbl>
    <w:p w14:paraId="69928D7B" w14:textId="77777777" w:rsidR="00CC6055" w:rsidRPr="00424B36" w:rsidRDefault="008E3DBD">
      <w:pPr>
        <w:spacing w:before="32"/>
        <w:rPr>
          <w:rFonts w:asciiTheme="minorHAnsi" w:hAnsiTheme="minorHAnsi" w:cstheme="minorHAnsi"/>
          <w:b/>
          <w:sz w:val="20"/>
        </w:rPr>
      </w:pPr>
      <w:r w:rsidRPr="00424B36">
        <w:rPr>
          <w:rFonts w:asciiTheme="minorHAnsi" w:hAnsiTheme="minorHAnsi" w:cstheme="minorHAnsi"/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6DF613C0" wp14:editId="1460B0A0">
                <wp:simplePos x="0" y="0"/>
                <wp:positionH relativeFrom="page">
                  <wp:posOffset>843076</wp:posOffset>
                </wp:positionH>
                <wp:positionV relativeFrom="paragraph">
                  <wp:posOffset>190589</wp:posOffset>
                </wp:positionV>
                <wp:extent cx="4859655" cy="101663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59655" cy="1016635"/>
                          <a:chOff x="0" y="0"/>
                          <a:chExt cx="4859655" cy="101663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12"/>
                            <a:ext cx="4859655" cy="1016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59655" h="1016635">
                                <a:moveTo>
                                  <a:pt x="4859096" y="0"/>
                                </a:moveTo>
                                <a:lnTo>
                                  <a:pt x="4859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825944"/>
                                </a:lnTo>
                                <a:lnTo>
                                  <a:pt x="0" y="1016444"/>
                                </a:lnTo>
                                <a:lnTo>
                                  <a:pt x="6096" y="1016444"/>
                                </a:lnTo>
                                <a:lnTo>
                                  <a:pt x="6096" y="825995"/>
                                </a:lnTo>
                                <a:lnTo>
                                  <a:pt x="6096" y="6083"/>
                                </a:lnTo>
                                <a:lnTo>
                                  <a:pt x="12192" y="6083"/>
                                </a:lnTo>
                                <a:lnTo>
                                  <a:pt x="4853000" y="6083"/>
                                </a:lnTo>
                                <a:lnTo>
                                  <a:pt x="4853000" y="825944"/>
                                </a:lnTo>
                                <a:lnTo>
                                  <a:pt x="4853000" y="1016444"/>
                                </a:lnTo>
                                <a:lnTo>
                                  <a:pt x="4859096" y="1016444"/>
                                </a:lnTo>
                                <a:lnTo>
                                  <a:pt x="4859096" y="825995"/>
                                </a:lnTo>
                                <a:lnTo>
                                  <a:pt x="4859096" y="6083"/>
                                </a:lnTo>
                                <a:lnTo>
                                  <a:pt x="4859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6095" y="6095"/>
                            <a:ext cx="4846955" cy="10109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ACF5693" w14:textId="77777777" w:rsidR="00CC6055" w:rsidRDefault="008E3DBD">
                              <w:pPr>
                                <w:spacing w:before="71"/>
                                <w:ind w:left="103" w:right="6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ransparenc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spects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qualitati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search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oviding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clear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tandards for reporting qualitative research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F613C0" id="Group 2" o:spid="_x0000_s1026" style="position:absolute;margin-left:66.4pt;margin-top:15pt;width:382.65pt;height:80.05pt;z-index:-15728640;mso-wrap-distance-left:0;mso-wrap-distance-right:0;mso-position-horizontal-relative:page" coordsize="48596,10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">
                <v:shape id="Graphic 3" o:spid="_x0000_s1027" style="position:absolute;width:48596;height:10166;visibility:visible;mso-wrap-style:square;v-text-anchor:top" coordsize="4859655,1016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" path="m4859096,r,l,,,6083,,825944r,190500l6096,1016444r,-190449l6096,6083r6096,l4853000,6083r,819861l4853000,1016444r6096,l4859096,825995r,-819912l4859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60;top:60;width:48470;height:10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4ACF5693" w14:textId="77777777" w:rsidR="00CC6055" w:rsidRDefault="008E3DBD">
                        <w:pPr>
                          <w:spacing w:before="71"/>
                          <w:ind w:left="103" w:right="6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ransparenc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ll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spects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qualitativ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search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oviding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clear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tandards for reporting qualitative research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64A89FE" w14:textId="77777777" w:rsidR="00CC6055" w:rsidRPr="00424B36" w:rsidRDefault="00CC6055">
      <w:pPr>
        <w:rPr>
          <w:rFonts w:asciiTheme="minorHAnsi" w:hAnsiTheme="minorHAnsi" w:cstheme="minorHAnsi"/>
          <w:sz w:val="20"/>
        </w:rPr>
        <w:sectPr w:rsidR="00CC6055" w:rsidRPr="00424B36">
          <w:type w:val="continuous"/>
          <w:pgSz w:w="12240" w:h="15840"/>
          <w:pgMar w:top="700" w:right="1400" w:bottom="1200" w:left="820" w:header="0" w:footer="1000" w:gutter="0"/>
          <w:cols w:space="708"/>
        </w:sectPr>
      </w:pPr>
    </w:p>
    <w:tbl>
      <w:tblPr>
        <w:tblW w:w="0" w:type="auto"/>
        <w:tblInd w:w="5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</w:tblGrid>
      <w:tr w:rsidR="00CC6055" w:rsidRPr="00424B36" w14:paraId="5E0407CB" w14:textId="77777777">
        <w:trPr>
          <w:trHeight w:val="1291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C94BC" w14:textId="77777777" w:rsidR="00CC6055" w:rsidRPr="00424B36" w:rsidRDefault="00CC6055">
            <w:pPr>
              <w:pStyle w:val="TableParagraph"/>
              <w:spacing w:before="69"/>
              <w:rPr>
                <w:rFonts w:asciiTheme="minorHAnsi" w:hAnsiTheme="minorHAnsi" w:cstheme="minorHAnsi"/>
                <w:b/>
                <w:sz w:val="20"/>
              </w:rPr>
            </w:pPr>
          </w:p>
          <w:p w14:paraId="6602EABA" w14:textId="77777777" w:rsidR="00CC6055" w:rsidRPr="00424B36" w:rsidRDefault="008E3DBD">
            <w:pPr>
              <w:pStyle w:val="TableParagraph"/>
              <w:ind w:left="107" w:right="181"/>
              <w:jc w:val="both"/>
              <w:rPr>
                <w:rFonts w:asciiTheme="minorHAnsi" w:hAnsiTheme="minorHAnsi" w:cstheme="minorHAnsi"/>
                <w:sz w:val="20"/>
              </w:rPr>
            </w:pPr>
            <w:r w:rsidRPr="00424B36">
              <w:rPr>
                <w:rFonts w:asciiTheme="minorHAnsi" w:hAnsiTheme="minorHAnsi" w:cstheme="minorHAnsi"/>
                <w:sz w:val="20"/>
              </w:rPr>
              <w:t>**The rationale should briefly discuss</w:t>
            </w:r>
            <w:r w:rsidRPr="00424B36">
              <w:rPr>
                <w:rFonts w:asciiTheme="minorHAnsi" w:hAnsiTheme="minorHAnsi" w:cstheme="minorHAnsi"/>
                <w:spacing w:val="-1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the justification for choosing that theory, approach, method,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or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technique</w:t>
            </w:r>
            <w:r w:rsidRPr="00424B36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rather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than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other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options</w:t>
            </w:r>
            <w:r w:rsidRPr="00424B36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available,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the</w:t>
            </w:r>
            <w:r w:rsidRPr="00424B36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assumptions</w:t>
            </w:r>
            <w:r w:rsidRPr="00424B36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and</w:t>
            </w:r>
            <w:r w:rsidRPr="00424B36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limitations implicit in those choices, and how those choices influence study conclusions and</w:t>
            </w:r>
          </w:p>
          <w:p w14:paraId="18F3DA22" w14:textId="77777777" w:rsidR="00CC6055" w:rsidRPr="00424B36" w:rsidRDefault="008E3DBD">
            <w:pPr>
              <w:pStyle w:val="TableParagraph"/>
              <w:spacing w:before="3" w:line="223" w:lineRule="exact"/>
              <w:ind w:left="107"/>
              <w:jc w:val="both"/>
              <w:rPr>
                <w:rFonts w:asciiTheme="minorHAnsi" w:hAnsiTheme="minorHAnsi" w:cstheme="minorHAnsi"/>
                <w:sz w:val="20"/>
              </w:rPr>
            </w:pPr>
            <w:r w:rsidRPr="00424B36">
              <w:rPr>
                <w:rFonts w:asciiTheme="minorHAnsi" w:hAnsiTheme="minorHAnsi" w:cstheme="minorHAnsi"/>
                <w:sz w:val="20"/>
              </w:rPr>
              <w:t>transferability.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As</w:t>
            </w:r>
            <w:r w:rsidRPr="00424B36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appropriate,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the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rationale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for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several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items</w:t>
            </w:r>
            <w:r w:rsidRPr="00424B36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might</w:t>
            </w:r>
            <w:r w:rsidRPr="00424B36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be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z w:val="20"/>
              </w:rPr>
              <w:t>discussed</w:t>
            </w:r>
            <w:r w:rsidRPr="00424B36">
              <w:rPr>
                <w:rFonts w:asciiTheme="minorHAnsi" w:hAnsiTheme="minorHAnsi" w:cstheme="minorHAnsi"/>
                <w:spacing w:val="-7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spacing w:val="-2"/>
                <w:sz w:val="20"/>
              </w:rPr>
              <w:t>together.</w:t>
            </w:r>
          </w:p>
        </w:tc>
      </w:tr>
      <w:tr w:rsidR="00CC6055" w:rsidRPr="00424B36" w14:paraId="26F07BB6" w14:textId="77777777">
        <w:trPr>
          <w:trHeight w:val="618"/>
        </w:trPr>
        <w:tc>
          <w:tcPr>
            <w:tcW w:w="7643" w:type="dxa"/>
            <w:tcBorders>
              <w:top w:val="single" w:sz="4" w:space="0" w:color="000000"/>
            </w:tcBorders>
          </w:tcPr>
          <w:p w14:paraId="5BABCE7C" w14:textId="77777777" w:rsidR="00CC6055" w:rsidRPr="00424B36" w:rsidRDefault="00CC6055">
            <w:pPr>
              <w:pStyle w:val="TableParagraph"/>
              <w:spacing w:before="112"/>
              <w:rPr>
                <w:rFonts w:asciiTheme="minorHAnsi" w:hAnsiTheme="minorHAnsi" w:cstheme="minorHAnsi"/>
                <w:b/>
                <w:sz w:val="20"/>
              </w:rPr>
            </w:pPr>
          </w:p>
          <w:p w14:paraId="691D5FC8" w14:textId="77777777" w:rsidR="00CC6055" w:rsidRPr="00424B36" w:rsidRDefault="008E3DBD">
            <w:pPr>
              <w:pStyle w:val="TableParagraph"/>
              <w:spacing w:line="242" w:lineRule="exact"/>
              <w:ind w:left="112"/>
              <w:rPr>
                <w:rFonts w:asciiTheme="minorHAnsi" w:hAnsiTheme="minorHAnsi" w:cstheme="minorHAnsi"/>
                <w:b/>
                <w:sz w:val="20"/>
              </w:rPr>
            </w:pPr>
            <w:r w:rsidRPr="00424B36">
              <w:rPr>
                <w:rFonts w:asciiTheme="minorHAnsi" w:hAnsiTheme="minorHAnsi" w:cstheme="minorHAnsi"/>
                <w:b/>
                <w:spacing w:val="-2"/>
                <w:sz w:val="20"/>
                <w:u w:val="single"/>
              </w:rPr>
              <w:t>Reference:</w:t>
            </w:r>
          </w:p>
        </w:tc>
      </w:tr>
      <w:tr w:rsidR="00CC6055" w:rsidRPr="00424B36" w14:paraId="595EE691" w14:textId="77777777">
        <w:trPr>
          <w:trHeight w:val="710"/>
        </w:trPr>
        <w:tc>
          <w:tcPr>
            <w:tcW w:w="7643" w:type="dxa"/>
          </w:tcPr>
          <w:p w14:paraId="72C6B8D9" w14:textId="77777777" w:rsidR="00CC6055" w:rsidRPr="00424B36" w:rsidRDefault="008E3DBD">
            <w:pPr>
              <w:pStyle w:val="TableParagraph"/>
              <w:spacing w:line="225" w:lineRule="exact"/>
              <w:ind w:left="112"/>
              <w:rPr>
                <w:rFonts w:asciiTheme="minorHAnsi" w:hAnsiTheme="minorHAnsi" w:cstheme="minorHAnsi"/>
                <w:b/>
                <w:sz w:val="20"/>
              </w:rPr>
            </w:pP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O'Brien</w:t>
            </w:r>
            <w:r w:rsidRPr="00424B36">
              <w:rPr>
                <w:rFonts w:asciiTheme="minorHAnsi" w:hAnsiTheme="minorHAnsi" w:cstheme="minorHAnsi"/>
                <w:color w:val="006FC0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BC,</w:t>
            </w:r>
            <w:r w:rsidRPr="00424B36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Harris</w:t>
            </w:r>
            <w:r w:rsidRPr="00424B36">
              <w:rPr>
                <w:rFonts w:asciiTheme="minorHAnsi" w:hAnsiTheme="minorHAnsi" w:cstheme="minorHAnsi"/>
                <w:color w:val="006FC0"/>
                <w:spacing w:val="-8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IB,</w:t>
            </w:r>
            <w:r w:rsidRPr="00424B36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Beckman</w:t>
            </w:r>
            <w:r w:rsidRPr="00424B36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TJ,</w:t>
            </w:r>
            <w:r w:rsidRPr="00424B36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Reed</w:t>
            </w:r>
            <w:r w:rsidRPr="00424B36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DA,</w:t>
            </w:r>
            <w:r w:rsidRPr="00424B36">
              <w:rPr>
                <w:rFonts w:asciiTheme="minorHAnsi" w:hAnsiTheme="minorHAnsi" w:cstheme="minorHAnsi"/>
                <w:color w:val="006FC0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Cook</w:t>
            </w:r>
            <w:r w:rsidRPr="00424B36">
              <w:rPr>
                <w:rFonts w:asciiTheme="minorHAnsi" w:hAnsiTheme="minorHAnsi" w:cstheme="minorHAnsi"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DA.</w:t>
            </w:r>
            <w:r w:rsidRPr="00424B36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Standards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for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5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reporting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6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2"/>
                <w:sz w:val="20"/>
              </w:rPr>
              <w:t>qualitative</w:t>
            </w:r>
          </w:p>
          <w:p w14:paraId="4CAE64D4" w14:textId="77777777" w:rsidR="00CC6055" w:rsidRPr="00424B36" w:rsidRDefault="008E3DBD">
            <w:pPr>
              <w:pStyle w:val="TableParagraph"/>
              <w:spacing w:line="240" w:lineRule="atLeast"/>
              <w:ind w:left="112"/>
              <w:rPr>
                <w:rFonts w:asciiTheme="minorHAnsi" w:hAnsiTheme="minorHAnsi" w:cstheme="minorHAnsi"/>
                <w:sz w:val="20"/>
              </w:rPr>
            </w:pP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research: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a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synthesis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of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2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b/>
                <w:color w:val="006FC0"/>
                <w:sz w:val="20"/>
              </w:rPr>
              <w:t>recommendations.</w:t>
            </w:r>
            <w:r w:rsidRPr="00424B36">
              <w:rPr>
                <w:rFonts w:asciiTheme="minorHAnsi" w:hAnsiTheme="minorHAnsi" w:cstheme="minorHAnsi"/>
                <w:b/>
                <w:color w:val="006FC0"/>
                <w:spacing w:val="-1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i/>
                <w:color w:val="006FC0"/>
                <w:sz w:val="20"/>
              </w:rPr>
              <w:t>Academic</w:t>
            </w:r>
            <w:r w:rsidRPr="00424B36">
              <w:rPr>
                <w:rFonts w:asciiTheme="minorHAnsi" w:hAnsiTheme="minorHAnsi" w:cstheme="minorHAnsi"/>
                <w:i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i/>
                <w:color w:val="006FC0"/>
                <w:sz w:val="20"/>
              </w:rPr>
              <w:t>Medicine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,</w:t>
            </w:r>
            <w:r w:rsidRPr="00424B36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Vol.</w:t>
            </w:r>
            <w:r w:rsidRPr="00424B36">
              <w:rPr>
                <w:rFonts w:asciiTheme="minorHAnsi" w:hAnsiTheme="minorHAnsi" w:cstheme="minorHAnsi"/>
                <w:color w:val="006FC0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89,</w:t>
            </w:r>
            <w:r w:rsidRPr="00424B36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No.</w:t>
            </w:r>
            <w:r w:rsidRPr="00424B36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9</w:t>
            </w:r>
            <w:r w:rsidRPr="00424B36">
              <w:rPr>
                <w:rFonts w:asciiTheme="minorHAnsi" w:hAnsiTheme="minorHAnsi" w:cstheme="minorHAnsi"/>
                <w:color w:val="006FC0"/>
                <w:spacing w:val="-4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/</w:t>
            </w:r>
            <w:r w:rsidRPr="00424B36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Sept</w:t>
            </w:r>
            <w:r w:rsidRPr="00424B36">
              <w:rPr>
                <w:rFonts w:asciiTheme="minorHAnsi" w:hAnsiTheme="minorHAnsi" w:cstheme="minorHAnsi"/>
                <w:color w:val="006FC0"/>
                <w:spacing w:val="-3"/>
                <w:sz w:val="20"/>
              </w:rPr>
              <w:t xml:space="preserve"> </w:t>
            </w:r>
            <w:r w:rsidRPr="00424B36">
              <w:rPr>
                <w:rFonts w:asciiTheme="minorHAnsi" w:hAnsiTheme="minorHAnsi" w:cstheme="minorHAnsi"/>
                <w:color w:val="006FC0"/>
                <w:sz w:val="20"/>
              </w:rPr>
              <w:t>2014 DOI: 10.1097/ACM.0000000000000388</w:t>
            </w:r>
          </w:p>
        </w:tc>
      </w:tr>
    </w:tbl>
    <w:p w14:paraId="28C02271" w14:textId="77777777" w:rsidR="00F84C38" w:rsidRPr="00424B36" w:rsidRDefault="00F84C38">
      <w:pPr>
        <w:rPr>
          <w:rFonts w:asciiTheme="minorHAnsi" w:hAnsiTheme="minorHAnsi" w:cstheme="minorHAnsi"/>
        </w:rPr>
      </w:pPr>
    </w:p>
    <w:sectPr w:rsidR="00F84C38" w:rsidRPr="00424B36">
      <w:pgSz w:w="12240" w:h="15840"/>
      <w:pgMar w:top="700" w:right="1400" w:bottom="1200" w:left="820" w:header="0" w:footer="100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A1150" w14:textId="77777777" w:rsidR="00F84C38" w:rsidRDefault="008E3DBD">
      <w:r>
        <w:separator/>
      </w:r>
    </w:p>
  </w:endnote>
  <w:endnote w:type="continuationSeparator" w:id="0">
    <w:p w14:paraId="473DC2A7" w14:textId="77777777" w:rsidR="00F84C38" w:rsidRDefault="008E3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1CB1C" w14:textId="77777777" w:rsidR="00CC6055" w:rsidRDefault="008E3DBD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5200" behindDoc="1" locked="0" layoutInCell="1" allowOverlap="1" wp14:anchorId="299A384A" wp14:editId="1C6E340B">
              <wp:simplePos x="0" y="0"/>
              <wp:positionH relativeFrom="page">
                <wp:posOffset>7208266</wp:posOffset>
              </wp:positionH>
              <wp:positionV relativeFrom="page">
                <wp:posOffset>9283395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BD7EAE4" w14:textId="77777777" w:rsidR="00CC6055" w:rsidRDefault="008E3DBD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9A384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9" type="#_x0000_t202" style="position:absolute;margin-left:567.6pt;margin-top:731pt;width:12.6pt;height:13.05pt;z-index:-15841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" filled="f" stroked="f">
              <v:textbox inset="0,0,0,0">
                <w:txbxContent>
                  <w:p w14:paraId="5BD7EAE4" w14:textId="77777777" w:rsidR="00CC6055" w:rsidRDefault="008E3DBD">
                    <w:pPr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4B7F9" w14:textId="77777777" w:rsidR="00F84C38" w:rsidRDefault="008E3DBD">
      <w:r>
        <w:separator/>
      </w:r>
    </w:p>
  </w:footnote>
  <w:footnote w:type="continuationSeparator" w:id="0">
    <w:p w14:paraId="61E6964D" w14:textId="77777777" w:rsidR="00F84C38" w:rsidRDefault="008E3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55"/>
    <w:rsid w:val="00424B36"/>
    <w:rsid w:val="008E3DBD"/>
    <w:rsid w:val="00CC6055"/>
    <w:rsid w:val="00F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BD892"/>
  <w15:docId w15:val="{CABA5AFC-0B5A-455B-B16A-07757D14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32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Hinke Hoffstädt</cp:lastModifiedBy>
  <cp:revision>3</cp:revision>
  <dcterms:created xsi:type="dcterms:W3CDTF">2024-02-22T16:00:00Z</dcterms:created>
  <dcterms:modified xsi:type="dcterms:W3CDTF">2024-02-2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2-22T00:00:00Z</vt:filetime>
  </property>
  <property fmtid="{D5CDD505-2E9C-101B-9397-08002B2CF9AE}" pid="5" name="Producer">
    <vt:lpwstr>3-Heights(TM) PDF Security Shell 4.8.25.2 (http://www.pdf-tools.com)</vt:lpwstr>
  </property>
</Properties>
</file>